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B0600" w14:textId="6D644321" w:rsidR="003316A5" w:rsidRDefault="00307553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5F432B" w:rsidRPr="005F432B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837CCC">
        <w:rPr>
          <w:rFonts w:asciiTheme="majorBidi" w:hAnsiTheme="majorBidi" w:cstheme="majorBidi"/>
          <w:b/>
          <w:bCs/>
          <w:lang w:val="en-US"/>
        </w:rPr>
        <w:t>1</w:t>
      </w:r>
      <w:r w:rsidR="005F432B" w:rsidRPr="005F432B">
        <w:rPr>
          <w:rFonts w:asciiTheme="majorBidi" w:hAnsiTheme="majorBidi" w:cstheme="majorBidi"/>
          <w:b/>
          <w:bCs/>
          <w:lang w:val="en-US"/>
        </w:rPr>
        <w:t xml:space="preserve">. </w:t>
      </w:r>
      <w:r w:rsidR="005F432B" w:rsidRPr="005F432B">
        <w:rPr>
          <w:rFonts w:asciiTheme="majorBidi" w:hAnsiTheme="majorBidi" w:cstheme="majorBidi"/>
          <w:lang w:val="en-US"/>
        </w:rPr>
        <w:t>Inclusion and exclusion criteria d</w:t>
      </w:r>
      <w:r w:rsidR="005F432B">
        <w:rPr>
          <w:rFonts w:asciiTheme="majorBidi" w:hAnsiTheme="majorBidi" w:cstheme="majorBidi"/>
          <w:lang w:val="en-US"/>
        </w:rPr>
        <w:t>uring the full texts screening process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4057"/>
        <w:gridCol w:w="4050"/>
      </w:tblGrid>
      <w:tr w:rsidR="005F432B" w:rsidRPr="005F432B" w14:paraId="394648D4" w14:textId="77777777" w:rsidTr="001F3D93">
        <w:tc>
          <w:tcPr>
            <w:tcW w:w="794" w:type="pct"/>
            <w:tcBorders>
              <w:bottom w:val="single" w:sz="4" w:space="0" w:color="000000"/>
            </w:tcBorders>
            <w:hideMark/>
          </w:tcPr>
          <w:p w14:paraId="6D9ACEB6" w14:textId="77777777" w:rsidR="005F432B" w:rsidRPr="005F432B" w:rsidRDefault="005F432B" w:rsidP="005F43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</w:pPr>
          </w:p>
        </w:tc>
        <w:tc>
          <w:tcPr>
            <w:tcW w:w="2105" w:type="pct"/>
            <w:tcBorders>
              <w:bottom w:val="single" w:sz="4" w:space="0" w:color="000000"/>
            </w:tcBorders>
            <w:vAlign w:val="center"/>
            <w:hideMark/>
          </w:tcPr>
          <w:p w14:paraId="66F90EE8" w14:textId="349937A2" w:rsidR="005F432B" w:rsidRPr="005F432B" w:rsidRDefault="005F432B" w:rsidP="00F6072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tr-TR"/>
              </w:rPr>
            </w:pPr>
            <w:r w:rsidRPr="005F43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>Inclu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>o</w:t>
            </w:r>
            <w:r w:rsidRPr="005F43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 xml:space="preserve">n Criteria </w:t>
            </w:r>
          </w:p>
        </w:tc>
        <w:tc>
          <w:tcPr>
            <w:tcW w:w="2101" w:type="pct"/>
            <w:tcBorders>
              <w:bottom w:val="single" w:sz="4" w:space="0" w:color="000000"/>
            </w:tcBorders>
            <w:vAlign w:val="center"/>
            <w:hideMark/>
          </w:tcPr>
          <w:p w14:paraId="7BBDBE9B" w14:textId="77777777" w:rsidR="005F432B" w:rsidRPr="005F432B" w:rsidRDefault="005F432B" w:rsidP="00F60726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tr-TR"/>
              </w:rPr>
            </w:pPr>
            <w:r w:rsidRPr="005F43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 xml:space="preserve">Exclusion Criteria </w:t>
            </w:r>
          </w:p>
        </w:tc>
      </w:tr>
      <w:tr w:rsidR="005F432B" w:rsidRPr="005F432B" w14:paraId="26D9B103" w14:textId="77777777" w:rsidTr="001F3D93">
        <w:trPr>
          <w:trHeight w:val="831"/>
        </w:trPr>
        <w:tc>
          <w:tcPr>
            <w:tcW w:w="794" w:type="pct"/>
            <w:tcBorders>
              <w:bottom w:val="nil"/>
            </w:tcBorders>
            <w:hideMark/>
          </w:tcPr>
          <w:p w14:paraId="5864C50E" w14:textId="77777777" w:rsidR="005F432B" w:rsidRPr="005F432B" w:rsidRDefault="005F432B" w:rsidP="005F43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</w:pPr>
            <w:r w:rsidRPr="005F43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>Language</w:t>
            </w:r>
          </w:p>
        </w:tc>
        <w:tc>
          <w:tcPr>
            <w:tcW w:w="2105" w:type="pct"/>
            <w:tcBorders>
              <w:bottom w:val="nil"/>
            </w:tcBorders>
            <w:hideMark/>
          </w:tcPr>
          <w:p w14:paraId="1A41BC47" w14:textId="77777777" w:rsidR="00AA269A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English</w:t>
            </w:r>
          </w:p>
          <w:p w14:paraId="601A87C8" w14:textId="77777777" w:rsidR="00AA269A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Italian </w:t>
            </w:r>
          </w:p>
          <w:p w14:paraId="2CE89456" w14:textId="3499156C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Turkish</w:t>
            </w:r>
          </w:p>
        </w:tc>
        <w:tc>
          <w:tcPr>
            <w:tcW w:w="2101" w:type="pct"/>
            <w:tcBorders>
              <w:bottom w:val="nil"/>
            </w:tcBorders>
            <w:hideMark/>
          </w:tcPr>
          <w:p w14:paraId="718F7072" w14:textId="77777777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Others</w:t>
            </w:r>
          </w:p>
        </w:tc>
      </w:tr>
      <w:tr w:rsidR="005F432B" w:rsidRPr="007579E5" w14:paraId="418883B5" w14:textId="77777777" w:rsidTr="001F3D93">
        <w:trPr>
          <w:trHeight w:val="2665"/>
        </w:trPr>
        <w:tc>
          <w:tcPr>
            <w:tcW w:w="794" w:type="pct"/>
            <w:tcBorders>
              <w:top w:val="nil"/>
              <w:bottom w:val="nil"/>
            </w:tcBorders>
            <w:hideMark/>
          </w:tcPr>
          <w:p w14:paraId="086893A3" w14:textId="77777777" w:rsidR="005F432B" w:rsidRPr="005F432B" w:rsidRDefault="005F432B" w:rsidP="005F43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</w:pPr>
            <w:r w:rsidRPr="005F43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>Design</w:t>
            </w:r>
          </w:p>
        </w:tc>
        <w:tc>
          <w:tcPr>
            <w:tcW w:w="2105" w:type="pct"/>
            <w:tcBorders>
              <w:top w:val="nil"/>
              <w:bottom w:val="nil"/>
            </w:tcBorders>
            <w:hideMark/>
          </w:tcPr>
          <w:p w14:paraId="38F263AA" w14:textId="509A1354" w:rsidR="005F432B" w:rsidRPr="00AA269A" w:rsidRDefault="009D5169" w:rsidP="005F432B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</w:rPr>
            </w:pPr>
            <w:r w:rsidRPr="00AA269A">
              <w:rPr>
                <w:sz w:val="20"/>
                <w:szCs w:val="20"/>
                <w:lang w:val="en-US"/>
              </w:rPr>
              <w:t>Comparative c</w:t>
            </w:r>
            <w:r w:rsidR="005F432B" w:rsidRPr="00AA269A">
              <w:rPr>
                <w:sz w:val="20"/>
                <w:szCs w:val="20"/>
                <w:lang w:val="en-US"/>
              </w:rPr>
              <w:t xml:space="preserve">ross-sectional studies </w:t>
            </w:r>
          </w:p>
          <w:p w14:paraId="3E8AB940" w14:textId="77777777" w:rsidR="00AA269A" w:rsidRPr="00AA269A" w:rsidRDefault="005F432B" w:rsidP="00FE647F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</w:rPr>
            </w:pPr>
            <w:r w:rsidRPr="00AA269A">
              <w:rPr>
                <w:sz w:val="20"/>
                <w:szCs w:val="20"/>
                <w:lang w:val="en-US"/>
              </w:rPr>
              <w:t>Longitudinal studies</w:t>
            </w:r>
          </w:p>
          <w:p w14:paraId="7DC3868A" w14:textId="2368B740" w:rsidR="00FE647F" w:rsidRDefault="00FE647F" w:rsidP="00FE647F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</w:rPr>
            </w:pPr>
            <w:r w:rsidRPr="00AA269A">
              <w:rPr>
                <w:sz w:val="20"/>
                <w:szCs w:val="20"/>
                <w:lang w:val="en-US"/>
              </w:rPr>
              <w:t>Cohort</w:t>
            </w:r>
            <w:r w:rsidR="00AA269A" w:rsidRPr="00AA269A">
              <w:rPr>
                <w:sz w:val="20"/>
                <w:szCs w:val="20"/>
                <w:lang w:val="en-US"/>
              </w:rPr>
              <w:t xml:space="preserve"> </w:t>
            </w:r>
            <w:r w:rsidRPr="00AA269A">
              <w:rPr>
                <w:sz w:val="20"/>
                <w:szCs w:val="20"/>
                <w:lang w:val="en-US"/>
              </w:rPr>
              <w:t xml:space="preserve">studies </w:t>
            </w:r>
          </w:p>
          <w:p w14:paraId="03FFCF29" w14:textId="77777777" w:rsidR="00AA269A" w:rsidRDefault="00AA269A" w:rsidP="00FE647F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</w:rPr>
            </w:pPr>
            <w:bookmarkStart w:id="0" w:name="_Hlk131410760"/>
            <w:r>
              <w:rPr>
                <w:sz w:val="20"/>
                <w:szCs w:val="20"/>
                <w:lang w:val="en-US"/>
              </w:rPr>
              <w:t>Randomized controlled trials</w:t>
            </w:r>
          </w:p>
          <w:p w14:paraId="034AD6AA" w14:textId="636E7A15" w:rsidR="00AA269A" w:rsidRPr="00AA269A" w:rsidRDefault="00AA269A" w:rsidP="00FE647F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randomized controlled trials</w:t>
            </w:r>
          </w:p>
          <w:bookmarkEnd w:id="0"/>
          <w:p w14:paraId="45E64221" w14:textId="510D4C26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3FBB3E9" w14:textId="2298C99A" w:rsidR="005F432B" w:rsidRPr="005F432B" w:rsidRDefault="005F432B" w:rsidP="009D5169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01" w:type="pct"/>
            <w:tcBorders>
              <w:top w:val="nil"/>
              <w:bottom w:val="nil"/>
            </w:tcBorders>
            <w:hideMark/>
          </w:tcPr>
          <w:p w14:paraId="1FDEFE08" w14:textId="0D66B5B0" w:rsidR="009D5169" w:rsidRPr="005F432B" w:rsidRDefault="009D5169" w:rsidP="00AA269A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Descriptive studies </w:t>
            </w:r>
          </w:p>
          <w:p w14:paraId="48C44CC0" w14:textId="77777777" w:rsidR="009D5169" w:rsidRPr="005F432B" w:rsidRDefault="009D5169" w:rsidP="009D5169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Mix methods (quant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it</w:t>
            </w: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ative-qualitative)</w:t>
            </w:r>
          </w:p>
          <w:p w14:paraId="342C3AF8" w14:textId="2DC14568" w:rsidR="009D5169" w:rsidRPr="005F432B" w:rsidRDefault="009D5169" w:rsidP="009D5169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Methodologic studies</w:t>
            </w:r>
          </w:p>
          <w:p w14:paraId="4A31D839" w14:textId="77777777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Editorials</w:t>
            </w:r>
          </w:p>
          <w:p w14:paraId="7540CFBB" w14:textId="77777777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Letters to the editor</w:t>
            </w:r>
          </w:p>
          <w:p w14:paraId="526E2EA5" w14:textId="77777777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Qualitative studies </w:t>
            </w:r>
          </w:p>
          <w:p w14:paraId="7E111F7E" w14:textId="77777777" w:rsid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Reviews </w:t>
            </w:r>
          </w:p>
          <w:p w14:paraId="68005791" w14:textId="2837C1C3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Commentaries</w:t>
            </w:r>
          </w:p>
          <w:p w14:paraId="702C3788" w14:textId="77777777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Book</w:t>
            </w:r>
          </w:p>
          <w:p w14:paraId="6B5B3EC9" w14:textId="77777777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Chapter of book</w:t>
            </w:r>
          </w:p>
          <w:p w14:paraId="46DDAED2" w14:textId="4957F4B1" w:rsidR="005F432B" w:rsidRPr="005F432B" w:rsidRDefault="005F432B" w:rsidP="00AA269A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Book of congress or presentation</w:t>
            </w:r>
          </w:p>
        </w:tc>
      </w:tr>
      <w:tr w:rsidR="005F432B" w:rsidRPr="009D5169" w14:paraId="0496CC14" w14:textId="77777777" w:rsidTr="001F3D93">
        <w:trPr>
          <w:trHeight w:val="421"/>
        </w:trPr>
        <w:tc>
          <w:tcPr>
            <w:tcW w:w="794" w:type="pct"/>
            <w:tcBorders>
              <w:top w:val="nil"/>
              <w:bottom w:val="nil"/>
            </w:tcBorders>
            <w:hideMark/>
          </w:tcPr>
          <w:p w14:paraId="2D31934B" w14:textId="77777777" w:rsidR="005F432B" w:rsidRPr="005F432B" w:rsidRDefault="005F432B" w:rsidP="005F43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</w:pPr>
            <w:r w:rsidRPr="005F43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>Population</w:t>
            </w:r>
          </w:p>
        </w:tc>
        <w:tc>
          <w:tcPr>
            <w:tcW w:w="2105" w:type="pct"/>
            <w:tcBorders>
              <w:top w:val="nil"/>
              <w:bottom w:val="nil"/>
            </w:tcBorders>
            <w:hideMark/>
          </w:tcPr>
          <w:p w14:paraId="61EC643C" w14:textId="473AC48C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Only nurses and nursing aides</w:t>
            </w:r>
          </w:p>
        </w:tc>
        <w:tc>
          <w:tcPr>
            <w:tcW w:w="2101" w:type="pct"/>
            <w:tcBorders>
              <w:top w:val="nil"/>
              <w:bottom w:val="nil"/>
            </w:tcBorders>
            <w:hideMark/>
          </w:tcPr>
          <w:p w14:paraId="44CE3048" w14:textId="747EA502" w:rsidR="005F432B" w:rsidRPr="005F432B" w:rsidRDefault="005F432B" w:rsidP="005F43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tr-TR"/>
              </w:rPr>
            </w:pPr>
            <w:r w:rsidRPr="005F43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tr-TR"/>
              </w:rPr>
              <w:t>Other health</w:t>
            </w:r>
            <w:r w:rsidR="00FE647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tr-TR"/>
              </w:rPr>
              <w:t xml:space="preserve">care </w:t>
            </w:r>
            <w:r w:rsidRPr="005F432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tr-TR"/>
              </w:rPr>
              <w:t>workers*</w:t>
            </w:r>
          </w:p>
          <w:p w14:paraId="351F15DF" w14:textId="133083BE" w:rsidR="005F432B" w:rsidRPr="005F432B" w:rsidRDefault="005F432B" w:rsidP="005F43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tr-TR"/>
              </w:rPr>
            </w:pPr>
          </w:p>
        </w:tc>
      </w:tr>
      <w:tr w:rsidR="005F432B" w:rsidRPr="007579E5" w14:paraId="77B06566" w14:textId="77777777" w:rsidTr="001F3D93">
        <w:tc>
          <w:tcPr>
            <w:tcW w:w="794" w:type="pct"/>
            <w:tcBorders>
              <w:top w:val="nil"/>
              <w:bottom w:val="nil"/>
            </w:tcBorders>
          </w:tcPr>
          <w:p w14:paraId="281FDA5B" w14:textId="77777777" w:rsidR="005F432B" w:rsidRPr="005F432B" w:rsidRDefault="005F432B" w:rsidP="005F43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</w:pPr>
            <w:r w:rsidRPr="005F43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>Setting</w:t>
            </w:r>
          </w:p>
        </w:tc>
        <w:tc>
          <w:tcPr>
            <w:tcW w:w="2105" w:type="pct"/>
            <w:tcBorders>
              <w:top w:val="nil"/>
              <w:bottom w:val="nil"/>
            </w:tcBorders>
          </w:tcPr>
          <w:p w14:paraId="6908ACA6" w14:textId="39CC506D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All type of </w:t>
            </w:r>
            <w:r w:rsidR="00FE647F">
              <w:rPr>
                <w:color w:val="000000" w:themeColor="text1"/>
                <w:sz w:val="20"/>
                <w:szCs w:val="20"/>
                <w:lang w:val="en-US"/>
              </w:rPr>
              <w:t>settings</w:t>
            </w:r>
          </w:p>
          <w:p w14:paraId="0CD4431C" w14:textId="77777777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All type of hospitals</w:t>
            </w:r>
          </w:p>
          <w:p w14:paraId="461F44BD" w14:textId="77777777" w:rsidR="005F432B" w:rsidRPr="005F432B" w:rsidRDefault="005F432B" w:rsidP="005F432B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01" w:type="pct"/>
            <w:tcBorders>
              <w:top w:val="nil"/>
              <w:bottom w:val="nil"/>
            </w:tcBorders>
          </w:tcPr>
          <w:p w14:paraId="389CF003" w14:textId="77777777" w:rsidR="005F432B" w:rsidRPr="005F432B" w:rsidRDefault="005F432B" w:rsidP="005F432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 w:eastAsia="tr-TR"/>
              </w:rPr>
            </w:pPr>
          </w:p>
        </w:tc>
      </w:tr>
      <w:tr w:rsidR="001F3D93" w:rsidRPr="007579E5" w14:paraId="51D454B8" w14:textId="77777777" w:rsidTr="001F3D93">
        <w:trPr>
          <w:trHeight w:val="808"/>
        </w:trPr>
        <w:tc>
          <w:tcPr>
            <w:tcW w:w="794" w:type="pct"/>
            <w:tcBorders>
              <w:top w:val="nil"/>
              <w:bottom w:val="nil"/>
            </w:tcBorders>
          </w:tcPr>
          <w:p w14:paraId="452EF0BE" w14:textId="77777777" w:rsidR="001F3D93" w:rsidRPr="005F432B" w:rsidRDefault="001F3D93" w:rsidP="001F3D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</w:pPr>
            <w:r w:rsidRPr="005F432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>Outcome</w:t>
            </w:r>
          </w:p>
        </w:tc>
        <w:tc>
          <w:tcPr>
            <w:tcW w:w="2105" w:type="pct"/>
            <w:tcBorders>
              <w:top w:val="nil"/>
              <w:bottom w:val="nil"/>
            </w:tcBorders>
          </w:tcPr>
          <w:p w14:paraId="53BBAEB2" w14:textId="11B6519D" w:rsidR="001F3D93" w:rsidRPr="005F432B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strike/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Reporting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Unfinished</w:t>
            </w: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 Nursing Care,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46F71">
              <w:rPr>
                <w:color w:val="000000" w:themeColor="text1"/>
                <w:sz w:val="20"/>
                <w:szCs w:val="20"/>
                <w:lang w:val="en-US"/>
              </w:rPr>
              <w:t>its</w:t>
            </w: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reasons,</w:t>
            </w: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 and consequences </w:t>
            </w:r>
          </w:p>
          <w:p w14:paraId="34D67813" w14:textId="35D3C922" w:rsidR="001F3D93" w:rsidRPr="005F432B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01" w:type="pct"/>
            <w:tcBorders>
              <w:top w:val="nil"/>
              <w:bottom w:val="nil"/>
            </w:tcBorders>
          </w:tcPr>
          <w:p w14:paraId="6229D5C1" w14:textId="77777777" w:rsidR="001F3D93" w:rsidRPr="005F432B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Not addressing any relevant topic of the inclusion criteria </w:t>
            </w:r>
          </w:p>
          <w:p w14:paraId="79FA26F3" w14:textId="77777777" w:rsidR="001F3D93" w:rsidRPr="005F432B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Not addressing the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reasons</w:t>
            </w: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 and consequences of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Unfinished Nursing C</w:t>
            </w: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are</w:t>
            </w:r>
          </w:p>
          <w:p w14:paraId="0CB53051" w14:textId="77777777" w:rsidR="001F3D93" w:rsidRPr="005F432B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 xml:space="preserve">Not addressing patients in the pandemic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period</w:t>
            </w:r>
          </w:p>
          <w:p w14:paraId="1E0B469B" w14:textId="77777777" w:rsidR="001F3D93" w:rsidRPr="005F432B" w:rsidRDefault="001F3D93" w:rsidP="001F3D9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relevant topic</w:t>
            </w:r>
          </w:p>
          <w:p w14:paraId="439B9AE7" w14:textId="77777777" w:rsidR="001F3D93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5F432B">
              <w:rPr>
                <w:color w:val="000000" w:themeColor="text1"/>
                <w:sz w:val="20"/>
                <w:szCs w:val="20"/>
                <w:lang w:val="en-US"/>
              </w:rPr>
              <w:t>Not available abstract and full text</w:t>
            </w:r>
          </w:p>
          <w:p w14:paraId="1D25E524" w14:textId="1DB4FEB1" w:rsidR="00113956" w:rsidRPr="005F432B" w:rsidRDefault="00113956" w:rsidP="001F3D93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F3D93" w:rsidRPr="007579E5" w14:paraId="26E699E2" w14:textId="77777777" w:rsidTr="001F3D93">
        <w:trPr>
          <w:trHeight w:val="804"/>
        </w:trPr>
        <w:tc>
          <w:tcPr>
            <w:tcW w:w="794" w:type="pct"/>
            <w:tcBorders>
              <w:top w:val="nil"/>
              <w:bottom w:val="nil"/>
            </w:tcBorders>
          </w:tcPr>
          <w:p w14:paraId="61FD6343" w14:textId="458C45D9" w:rsidR="001F3D93" w:rsidRDefault="001F3D93" w:rsidP="001F3D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>Time frame</w:t>
            </w:r>
          </w:p>
        </w:tc>
        <w:tc>
          <w:tcPr>
            <w:tcW w:w="2105" w:type="pct"/>
            <w:tcBorders>
              <w:top w:val="nil"/>
              <w:bottom w:val="nil"/>
            </w:tcBorders>
          </w:tcPr>
          <w:p w14:paraId="49C8C5AE" w14:textId="60D22C57" w:rsidR="001F3D93" w:rsidRPr="007579E5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</w:rPr>
            </w:pPr>
            <w:r w:rsidRPr="007579E5">
              <w:rPr>
                <w:sz w:val="20"/>
                <w:szCs w:val="20"/>
                <w:lang w:val="en-US"/>
              </w:rPr>
              <w:t xml:space="preserve">Studies collecting data </w:t>
            </w:r>
            <w:r w:rsidR="00F74680" w:rsidRPr="007579E5">
              <w:rPr>
                <w:sz w:val="20"/>
                <w:szCs w:val="20"/>
                <w:lang w:val="en-US"/>
              </w:rPr>
              <w:t>from January 1</w:t>
            </w:r>
            <w:r w:rsidR="00F74680" w:rsidRPr="007579E5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F74680" w:rsidRPr="007579E5">
              <w:rPr>
                <w:sz w:val="20"/>
                <w:szCs w:val="20"/>
                <w:lang w:val="en-US"/>
              </w:rPr>
              <w:t>,</w:t>
            </w:r>
            <w:r w:rsidR="00F74680" w:rsidRPr="007579E5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579E5">
              <w:rPr>
                <w:sz w:val="20"/>
                <w:szCs w:val="20"/>
                <w:lang w:val="en-US"/>
              </w:rPr>
              <w:t>2020 up to</w:t>
            </w:r>
            <w:r w:rsidR="008159EC" w:rsidRPr="007579E5">
              <w:rPr>
                <w:sz w:val="20"/>
                <w:szCs w:val="20"/>
                <w:lang w:val="en-US"/>
              </w:rPr>
              <w:t xml:space="preserve"> January 1</w:t>
            </w:r>
            <w:r w:rsidR="008159EC" w:rsidRPr="007579E5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="008159EC" w:rsidRPr="007579E5">
              <w:rPr>
                <w:sz w:val="20"/>
                <w:szCs w:val="20"/>
                <w:lang w:val="en-US"/>
              </w:rPr>
              <w:t>,</w:t>
            </w:r>
            <w:r w:rsidR="008159EC" w:rsidRPr="007579E5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159EC" w:rsidRPr="007579E5">
              <w:rPr>
                <w:sz w:val="20"/>
                <w:szCs w:val="20"/>
                <w:lang w:val="en-US"/>
              </w:rPr>
              <w:t>2023</w:t>
            </w:r>
            <w:r w:rsidRPr="007579E5">
              <w:rPr>
                <w:sz w:val="20"/>
                <w:szCs w:val="20"/>
                <w:lang w:val="en-US"/>
              </w:rPr>
              <w:t xml:space="preserve"> </w:t>
            </w:r>
          </w:p>
          <w:p w14:paraId="4E0B1B87" w14:textId="48A97C96" w:rsidR="001F3D93" w:rsidRPr="007579E5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</w:rPr>
            </w:pPr>
            <w:r w:rsidRPr="007579E5">
              <w:rPr>
                <w:sz w:val="20"/>
                <w:szCs w:val="20"/>
                <w:lang w:val="en-US"/>
              </w:rPr>
              <w:t xml:space="preserve">Studies performed and collecting data before 2020 and compared with that collected during the pandemic </w:t>
            </w:r>
            <w:r w:rsidR="007579E5" w:rsidRPr="007579E5">
              <w:rPr>
                <w:sz w:val="20"/>
                <w:szCs w:val="20"/>
                <w:lang w:val="en-US"/>
              </w:rPr>
              <w:t>in the same setting</w:t>
            </w:r>
          </w:p>
          <w:p w14:paraId="50D5FC26" w14:textId="14A66205" w:rsidR="001F3D93" w:rsidRPr="007579E5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2101" w:type="pct"/>
            <w:tcBorders>
              <w:top w:val="nil"/>
              <w:bottom w:val="nil"/>
            </w:tcBorders>
          </w:tcPr>
          <w:p w14:paraId="3C370C7B" w14:textId="74DE9C42" w:rsidR="001F3D93" w:rsidRPr="007579E5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sz w:val="20"/>
                <w:szCs w:val="20"/>
                <w:lang w:val="en-US"/>
              </w:rPr>
            </w:pPr>
            <w:r w:rsidRPr="007579E5">
              <w:rPr>
                <w:sz w:val="20"/>
                <w:szCs w:val="20"/>
                <w:lang w:val="en-US"/>
              </w:rPr>
              <w:t>Studies performed and collecting data before 2020</w:t>
            </w:r>
          </w:p>
        </w:tc>
      </w:tr>
      <w:tr w:rsidR="001F3D93" w:rsidRPr="007579E5" w14:paraId="7720FED9" w14:textId="77777777" w:rsidTr="001F3D93">
        <w:trPr>
          <w:trHeight w:val="804"/>
        </w:trPr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14:paraId="29B3F58B" w14:textId="195AF22F" w:rsidR="001F3D93" w:rsidRPr="005F432B" w:rsidRDefault="001F3D93" w:rsidP="001F3D93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tr-TR"/>
              </w:rPr>
              <w:t>Instruments/tools</w:t>
            </w:r>
          </w:p>
        </w:tc>
        <w:tc>
          <w:tcPr>
            <w:tcW w:w="2105" w:type="pct"/>
            <w:tcBorders>
              <w:top w:val="nil"/>
              <w:bottom w:val="single" w:sz="4" w:space="0" w:color="auto"/>
            </w:tcBorders>
          </w:tcPr>
          <w:p w14:paraId="77DF99D4" w14:textId="3BF10464" w:rsidR="001F3D93" w:rsidRPr="00FE647F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color w:val="4472C4" w:themeColor="accent1"/>
                <w:sz w:val="20"/>
                <w:szCs w:val="20"/>
                <w:lang w:val="en-US"/>
              </w:rPr>
            </w:pPr>
            <w:r w:rsidRPr="00AA269A">
              <w:rPr>
                <w:sz w:val="20"/>
                <w:szCs w:val="20"/>
                <w:lang w:val="en-US"/>
              </w:rPr>
              <w:t>Measuring Unfinished Nursing Care phenomenon (e.g., MISSCARE Survey, Unfinished Nursing Care Survey)</w:t>
            </w:r>
          </w:p>
        </w:tc>
        <w:tc>
          <w:tcPr>
            <w:tcW w:w="2101" w:type="pct"/>
            <w:tcBorders>
              <w:top w:val="nil"/>
              <w:bottom w:val="single" w:sz="4" w:space="0" w:color="auto"/>
            </w:tcBorders>
          </w:tcPr>
          <w:p w14:paraId="581D4D08" w14:textId="6FC10410" w:rsidR="001F3D93" w:rsidRPr="00FE647F" w:rsidRDefault="001F3D93" w:rsidP="001F3D93">
            <w:pPr>
              <w:pStyle w:val="NormaleWeb"/>
              <w:spacing w:before="0" w:beforeAutospacing="0" w:after="0" w:afterAutospacing="0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FE647F">
              <w:rPr>
                <w:sz w:val="20"/>
                <w:szCs w:val="20"/>
                <w:lang w:val="en-US"/>
              </w:rPr>
              <w:t>Measuring other phenomena (e.g., Fundamentals of Care)</w:t>
            </w:r>
          </w:p>
        </w:tc>
      </w:tr>
    </w:tbl>
    <w:p w14:paraId="09A756D9" w14:textId="2C703257" w:rsidR="009D5169" w:rsidRPr="005F432B" w:rsidRDefault="009D5169">
      <w:pPr>
        <w:rPr>
          <w:rFonts w:asciiTheme="majorBidi" w:hAnsiTheme="majorBidi" w:cstheme="majorBidi"/>
          <w:lang w:val="en-US"/>
        </w:rPr>
      </w:pPr>
      <w:r w:rsidRPr="005F432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tr-TR"/>
        </w:rPr>
        <w:t xml:space="preserve">*If the study has been involved </w:t>
      </w:r>
      <w:r w:rsidR="00FE647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tr-TR"/>
        </w:rPr>
        <w:t xml:space="preserve">also </w:t>
      </w:r>
      <w:r w:rsidRPr="005F432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tr-TR"/>
        </w:rPr>
        <w:t xml:space="preserve">nurses and shown the </w:t>
      </w:r>
      <w:r w:rsidR="00FE647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tr-TR"/>
        </w:rPr>
        <w:t xml:space="preserve">findings </w:t>
      </w:r>
      <w:r w:rsidRPr="005F432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tr-TR"/>
        </w:rPr>
        <w:t xml:space="preserve">separately, </w:t>
      </w:r>
      <w:r w:rsidR="00FE647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tr-TR"/>
        </w:rPr>
        <w:t xml:space="preserve">there was considered </w:t>
      </w:r>
      <w:r w:rsidRPr="005F432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tr-TR"/>
        </w:rPr>
        <w:t>the eligible data</w:t>
      </w:r>
    </w:p>
    <w:sectPr w:rsidR="009D5169" w:rsidRPr="005F43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6EA"/>
    <w:rsid w:val="00113956"/>
    <w:rsid w:val="00146F71"/>
    <w:rsid w:val="001F3D93"/>
    <w:rsid w:val="00307553"/>
    <w:rsid w:val="003316A5"/>
    <w:rsid w:val="00561B1C"/>
    <w:rsid w:val="005F432B"/>
    <w:rsid w:val="0064791B"/>
    <w:rsid w:val="00654E01"/>
    <w:rsid w:val="007579E5"/>
    <w:rsid w:val="007776AE"/>
    <w:rsid w:val="007C7BFD"/>
    <w:rsid w:val="008159EC"/>
    <w:rsid w:val="00837CCC"/>
    <w:rsid w:val="008C0989"/>
    <w:rsid w:val="009D5169"/>
    <w:rsid w:val="00AA269A"/>
    <w:rsid w:val="00AB02C3"/>
    <w:rsid w:val="00B0067B"/>
    <w:rsid w:val="00B56EA6"/>
    <w:rsid w:val="00DD4A53"/>
    <w:rsid w:val="00DE4C07"/>
    <w:rsid w:val="00F602E5"/>
    <w:rsid w:val="00F74680"/>
    <w:rsid w:val="00FE56EA"/>
    <w:rsid w:val="00FE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75EC1"/>
  <w15:chartTrackingRefBased/>
  <w15:docId w15:val="{4A09270B-C8E5-4D6B-AE83-810028E02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8C09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F4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character" w:styleId="Rimandocommento">
    <w:name w:val="annotation reference"/>
    <w:basedOn w:val="Carpredefinitoparagrafo"/>
    <w:uiPriority w:val="99"/>
    <w:semiHidden/>
    <w:unhideWhenUsed/>
    <w:rsid w:val="00FE64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E647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E647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E64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E647F"/>
    <w:rPr>
      <w:b/>
      <w:bCs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8C098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ieldcount">
    <w:name w:val="fieldcount"/>
    <w:basedOn w:val="Carpredefinitoparagrafo"/>
    <w:rsid w:val="008C0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5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Chiappinotto</dc:creator>
  <cp:keywords/>
  <dc:description/>
  <cp:lastModifiedBy>Stefania Chiappinotto</cp:lastModifiedBy>
  <cp:revision>2</cp:revision>
  <dcterms:created xsi:type="dcterms:W3CDTF">2023-06-20T11:35:00Z</dcterms:created>
  <dcterms:modified xsi:type="dcterms:W3CDTF">2023-06-20T11:35:00Z</dcterms:modified>
</cp:coreProperties>
</file>